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842"/>
        <w:gridCol w:w="284"/>
        <w:gridCol w:w="226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umber of antibiotics prescribe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ercentage of prescriptions (n/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 (135/4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7 (21/450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 (1/450)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ypes of antibiotic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SARI Children (%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luenza Positive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V Positive (%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oxicil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(7.78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.26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picil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5.0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.53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ftriax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56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trimoxaz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6.67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(5.26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ystalline penicil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 (68.89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66.6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(78.95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tamic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1.11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80* (100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 (100)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9* (1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07:45:00Z</dcterms:created>
  <dc:creator>Mirela Pale</dc:creator>
  <dc:description/>
  <cp:keywords/>
  <dc:language>en-US</dc:language>
  <cp:lastModifiedBy>Tufaria Mussa</cp:lastModifiedBy>
  <dcterms:modified xsi:type="dcterms:W3CDTF">2017-08-23T08:43:00Z</dcterms:modified>
  <cp:revision>4</cp:revision>
  <dc:subject/>
  <dc:title/>
</cp:coreProperties>
</file>